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tbl>
      <w:tblPr>
        <w:tblW w:w="92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0"/>
      </w:tblGrid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rosophilidae USP Primers: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GTATCCNCCNAAYCAYCC</w:t>
              <w:tab/>
              <w:tab/>
              <w:tab/>
              <w:t>U50dbis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GNAARCAYTAYGGNGTNTACAG</w:t>
              <w:tab/>
              <w:tab/>
              <w:t>U51dbis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GCATGAARCGNGARGCGGTNCA</w:t>
              <w:tab/>
              <w:tab/>
              <w:t>U53dbis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TCCGACAANATNCGRTCRAA</w:t>
              <w:tab/>
              <w:tab/>
              <w:tab/>
              <w:t>U33dbis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TGATNGANCGCAANGCNGG</w:t>
              <w:tab/>
              <w:tab/>
              <w:tab/>
              <w:t>U31dbis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ATACGGCGCCCTTGTAGTC</w:t>
              <w:tab/>
              <w:tab/>
              <w:tab/>
              <w:t>USPREV1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TCTTAATCAGAACTTCTCATATCATC</w:t>
              <w:tab/>
              <w:t>CONFUSPAV1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CATATCATCGCAACAGCGCCATC</w:t>
              <w:tab/>
              <w:tab/>
              <w:t>CONFUSPAV2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TCAAGCCGGAYATHTCNCA</w:t>
              <w:tab/>
              <w:tab/>
              <w:tab/>
              <w:t>USPDIR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GNWAGGCCGGGNGGNGG</w:t>
              <w:tab/>
              <w:tab/>
              <w:tab/>
              <w:t>USPFIN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ANACGGCNCCCTTGTARTC</w:t>
              <w:tab/>
              <w:tab/>
              <w:tab/>
              <w:t>USPREVU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TCAARGARGARGTNAARCC</w:t>
              <w:tab/>
              <w:tab/>
              <w:tab/>
              <w:t>USPDIR0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CTGTCCTGCCTGAAGGC</w:t>
              <w:tab/>
              <w:tab/>
              <w:tab/>
              <w:t>USPDIR2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GGCSATCATACTGTACAA</w:t>
              <w:tab/>
              <w:tab/>
              <w:tab/>
              <w:t>USPDIR3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GCGATCGTGCACTGACGTT</w:t>
              <w:tab/>
              <w:tab/>
              <w:tab/>
              <w:t>SGMELUSPDIR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ACAGCAACAACAGCAGCTTTTC</w:t>
              <w:tab/>
              <w:tab/>
              <w:t>SGMELUSPDEB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CGGGCGTTGGCATTTCTGC</w:t>
              <w:tab/>
              <w:tab/>
              <w:tab/>
              <w:t>HYDUSP1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CTCGCGGCACAGCTCGATG</w:t>
              <w:tab/>
              <w:tab/>
              <w:tab/>
              <w:t>HYDUSP2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GCACAGCTCGATATCGGC</w:t>
              <w:tab/>
              <w:tab/>
              <w:tab/>
              <w:t>VIRUSPREV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CGTGACTTTACCATCGA</w:t>
              <w:tab/>
              <w:tab/>
              <w:tab/>
              <w:t>WILLUSP1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GTCTAGACAGGCGTAGACC</w:t>
              <w:tab/>
              <w:tab/>
              <w:tab/>
              <w:t>WILLUSP2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CTGTCCTGCYTGAARGC</w:t>
              <w:tab/>
              <w:tab/>
              <w:tab/>
              <w:t>USPDIR2U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TCGAACGGCTGATGGACGC</w:t>
              <w:tab/>
              <w:tab/>
              <w:tab/>
              <w:t>USPANADIR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CAGTGCGCAAGGATCTCACATA</w:t>
              <w:tab/>
              <w:tab/>
              <w:t>U52dbis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CGGCGCGATTCTTGATGC</w:t>
              <w:tab/>
              <w:tab/>
              <w:tab/>
              <w:t>VIRUSPREV2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GYTCNAGGCGRCARTGYTCRTC</w:t>
              <w:tab/>
              <w:tab/>
              <w:t>USPSECHREVU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GTATCCGCCTAACCATCC</w:t>
              <w:tab/>
              <w:tab/>
              <w:tab/>
              <w:t>USPSECHDIR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GCKGCRMYTCNAGYTGYTC</w:t>
              <w:tab/>
              <w:tab/>
              <w:tab/>
              <w:t>USPFINBIS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GGGCCAGTGGCAAGCACT</w:t>
              <w:tab/>
              <w:tab/>
              <w:tab/>
              <w:t>VIRUSPDIR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rosophilidae COX1 primers: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RTGRTTRTTYTCNACNAAYCA</w:t>
              <w:tab/>
              <w:tab/>
              <w:t>COIDIR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TCTACAGAAGCTCCTCCAT</w:t>
              <w:tab/>
              <w:tab/>
              <w:tab/>
              <w:t>COIREVHYDEI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CTTTTTACCTGATTCTTGAC</w:t>
              <w:tab/>
              <w:tab/>
              <w:tab/>
              <w:t>COIREVWILLI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CTCATAAAATAGCTGGAGA</w:t>
              <w:tab/>
              <w:tab/>
              <w:tab/>
              <w:t>COIREVPSEU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ATTCAGAATATCTATGYTC</w:t>
              <w:tab/>
              <w:tab/>
              <w:tab/>
              <w:t>COIREVFIN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CCAACATTTATTTTGATT</w:t>
              <w:tab/>
              <w:tab/>
              <w:tab/>
              <w:t>COIDIRHYDEI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GAGTAGTTTTAGCTAATTC</w:t>
              <w:tab/>
              <w:tab/>
              <w:tab/>
              <w:t>COIDIRWILLI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TAAACCTAAATTAGCTCA</w:t>
              <w:tab/>
              <w:tab/>
              <w:tab/>
              <w:t>CO2REVDEB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ACCCAGGAGCTTTAATTGG</w:t>
              <w:tab/>
              <w:tab/>
              <w:tab/>
              <w:t>COICARIDIR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</w:rPr>
              <w:t>Tribolium</w:t>
            </w:r>
            <w:r>
              <w:rPr>
                <w:b/>
              </w:rPr>
              <w:t xml:space="preserve"> USP primers: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53" w:leader="none"/>
                <w:tab w:val="left" w:pos="7430" w:leader="none"/>
                <w:tab w:val="left" w:pos="9770" w:leader="none"/>
              </w:tabs>
              <w:spacing w:lineRule="auto" w:line="480"/>
              <w:rPr/>
            </w:pPr>
            <w:r>
              <w:rPr/>
              <w:t xml:space="preserve">- forward (usp51): GGIAA(a/g)CA(c/t)TA(c/t)GGIGTITACAG 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53" w:leader="none"/>
                <w:tab w:val="left" w:pos="7430" w:leader="none"/>
                <w:tab w:val="left" w:pos="9770" w:leader="none"/>
              </w:tabs>
              <w:spacing w:lineRule="auto" w:line="480"/>
              <w:rPr/>
            </w:pPr>
            <w:r>
              <w:rPr/>
              <w:t>- forward (usp53): GGIATGAAG(a/c)GIGA(a/g)GC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53" w:leader="none"/>
                <w:tab w:val="left" w:pos="7430" w:leader="none"/>
                <w:tab w:val="left" w:pos="9770" w:leader="none"/>
              </w:tabs>
              <w:spacing w:lineRule="auto" w:line="480"/>
              <w:rPr/>
            </w:pPr>
            <w:r>
              <w:rPr/>
              <w:t>- reverse (usp38): IATIAGCA(a/g)(c/t)TC(a/g)TTCCA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53" w:leader="none"/>
                <w:tab w:val="left" w:pos="7430" w:leader="none"/>
                <w:tab w:val="left" w:pos="9770" w:leader="none"/>
              </w:tabs>
              <w:spacing w:lineRule="auto" w:line="480"/>
              <w:rPr/>
            </w:pPr>
            <w:r>
              <w:rPr/>
              <w:t>- reverse (usp31): GTGTCICCIATIAG(c/t)TT(a/g)AA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53" w:leader="none"/>
                <w:tab w:val="left" w:pos="7430" w:leader="none"/>
                <w:tab w:val="left" w:pos="9770" w:leader="none"/>
              </w:tabs>
              <w:spacing w:lineRule="auto" w:line="480"/>
              <w:rPr/>
            </w:pPr>
            <w:r>
              <w:rPr/>
              <w:t>- reverse (usp30) : GA(c/t)TCIA(a/g)CATCTCCA(c/t)SAG(a/g)AA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53" w:leader="none"/>
                <w:tab w:val="left" w:pos="7430" w:leader="none"/>
                <w:tab w:val="left" w:pos="9770" w:leader="none"/>
              </w:tabs>
              <w:spacing w:lineRule="auto" w:line="480"/>
              <w:rPr/>
            </w:pPr>
            <w:r>
              <w:rPr/>
              <w:t>- reverse (ecr31): (c/g)IA(c/t)(a/g)TCCCA(a/g)A(c/t)(c/t)TCITCIA(a/g)GAA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</w:rPr>
              <w:t>Tribolium</w:t>
            </w:r>
            <w:r>
              <w:rPr>
                <w:b/>
              </w:rPr>
              <w:t xml:space="preserve"> COX1 primers: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188" w:leader="none"/>
                <w:tab w:val="left" w:pos="5778" w:leader="none"/>
                <w:tab w:val="left" w:pos="7075" w:leader="none"/>
                <w:tab w:val="left" w:pos="9693" w:leader="none"/>
              </w:tabs>
              <w:autoSpaceDE w:val="false"/>
              <w:spacing w:lineRule="auto" w:line="480"/>
              <w:rPr/>
            </w:pPr>
            <w:r>
              <w:rPr/>
              <w:t>- forward (co50) : TC(A/T)AC(A/T)AA(C/T)CA(C/T)AAAGATATT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188" w:leader="none"/>
                <w:tab w:val="left" w:pos="5778" w:leader="none"/>
                <w:tab w:val="left" w:pos="7075" w:leader="none"/>
                <w:tab w:val="left" w:pos="9693" w:leader="none"/>
              </w:tabs>
              <w:autoSpaceDE w:val="false"/>
              <w:spacing w:lineRule="auto" w:line="480"/>
              <w:rPr/>
            </w:pPr>
            <w:r>
              <w:rPr/>
              <w:t>- forward (co51) : TA(C/T)CAACAC(C/T)TATTCTGATT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188" w:leader="none"/>
                <w:tab w:val="left" w:pos="5778" w:leader="none"/>
                <w:tab w:val="left" w:pos="7075" w:leader="none"/>
                <w:tab w:val="left" w:pos="9693" w:leader="none"/>
              </w:tabs>
              <w:autoSpaceDE w:val="false"/>
              <w:spacing w:lineRule="auto" w:line="480"/>
              <w:rPr/>
            </w:pPr>
            <w:r>
              <w:rPr/>
              <w:t>- reverse (co30) : TCAGA(A/G)TA(A/T)CT(A/G)TGTTC(A/T)GC)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188" w:leader="none"/>
                <w:tab w:val="left" w:pos="5778" w:leader="none"/>
                <w:tab w:val="left" w:pos="7075" w:leader="none"/>
                <w:tab w:val="left" w:pos="9693" w:leader="none"/>
              </w:tabs>
              <w:autoSpaceDE w:val="false"/>
              <w:spacing w:lineRule="auto" w:line="480"/>
              <w:rPr/>
            </w:pPr>
            <w:r>
              <w:rPr/>
              <w:t>- reverse (co31) : (A/G)GTTTACTCCIATGAATAT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1188" w:leader="none"/>
                <w:tab w:val="left" w:pos="5778" w:leader="none"/>
                <w:tab w:val="left" w:pos="7075" w:leader="none"/>
                <w:tab w:val="left" w:pos="9693" w:leader="none"/>
              </w:tabs>
              <w:autoSpaceDE w:val="false"/>
              <w:spacing w:lineRule="auto" w:line="480"/>
              <w:rPr/>
            </w:pPr>
            <w:r>
              <w:rPr/>
              <w:t>- reverse (co32) : TTAG(A/G)AATTG(G/T)(A/G)(C/T)(C/T)TTACATA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 xml:space="preserve">Blattaria USP primers: 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rward (USPBOXF): 5’- TAYCCNCCNAAYCAYCC-3’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everse (PUSPR1): 5’-GGCAGACGTAGAAGCAGTTTG-3’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Blattaria COX1 primers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forward (COIF2): 5’- ACWAATCATAAAGATATTGGNACNYT-3’</w:t>
            </w:r>
          </w:p>
        </w:tc>
      </w:tr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everse (COIR2): 5’-GGATAATCWSWATAWCGWGGYAT-3’</w:t>
            </w:r>
          </w:p>
        </w:tc>
      </w:tr>
    </w:tbl>
    <w:p>
      <w:pPr>
        <w:pStyle w:val="Normal"/>
        <w:rPr/>
      </w:pPr>
      <w:r>
        <w:rPr>
          <w:b/>
        </w:rPr>
        <w:t>Table S7.</w:t>
      </w:r>
      <w:r>
        <w:rPr/>
        <w:t xml:space="preserve"> Degenerated primers used to clone </w:t>
      </w:r>
      <w:r>
        <w:rPr>
          <w:i/>
        </w:rPr>
        <w:t>usp</w:t>
      </w:r>
      <w:r>
        <w:rPr/>
        <w:t xml:space="preserve"> and </w:t>
      </w:r>
      <w:r>
        <w:rPr>
          <w:i/>
        </w:rPr>
        <w:t>cox1</w:t>
      </w:r>
      <w:r>
        <w:rPr/>
        <w:t xml:space="preserve"> gene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5:01:00Z</dcterms:created>
  <dc:creator>François Bonneton Lyon</dc:creator>
  <dc:description/>
  <cp:keywords/>
  <dc:language>en-US</dc:language>
  <cp:lastModifiedBy>François Bonneton Lyon</cp:lastModifiedBy>
  <dcterms:modified xsi:type="dcterms:W3CDTF">2012-09-14T13:50:00Z</dcterms:modified>
  <cp:revision>2</cp:revision>
  <dc:subject/>
  <dc:title>Drosophilidae USP Primers:</dc:title>
</cp:coreProperties>
</file>